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25818" w14:textId="77777777" w:rsidR="000D10E8" w:rsidRPr="00564F35" w:rsidRDefault="000D10E8" w:rsidP="000D10E8">
      <w:pPr>
        <w:rPr>
          <w:rFonts w:ascii="Times New Roman" w:hAnsi="Times New Roman" w:cs="Times New Roman"/>
          <w:b/>
          <w:bCs/>
          <w:lang w:val="en-GB"/>
        </w:rPr>
      </w:pPr>
      <w:r w:rsidRPr="00564F35">
        <w:rPr>
          <w:rFonts w:ascii="Times New Roman" w:hAnsi="Times New Roman" w:cs="Times New Roman"/>
          <w:b/>
          <w:bCs/>
          <w:lang w:val="en-GB"/>
        </w:rPr>
        <w:t>Interview guide (translated from Norwegian)</w:t>
      </w:r>
    </w:p>
    <w:p w14:paraId="07DA73B4" w14:textId="77777777" w:rsidR="000D10E8" w:rsidRPr="000F06F0" w:rsidRDefault="000D10E8" w:rsidP="000D10E8">
      <w:pPr>
        <w:rPr>
          <w:rFonts w:eastAsia="Times New Roman" w:cs="Times New Roman"/>
          <w:b/>
          <w:bCs/>
          <w:color w:val="3A5750"/>
          <w:kern w:val="32"/>
          <w:sz w:val="32"/>
          <w:szCs w:val="32"/>
          <w:lang w:val="en-GB"/>
        </w:rPr>
      </w:pPr>
    </w:p>
    <w:p w14:paraId="629571EB" w14:textId="77777777" w:rsidR="000D10E8" w:rsidRPr="000F06F0" w:rsidRDefault="000D10E8" w:rsidP="000D10E8">
      <w:pPr>
        <w:pStyle w:val="Listeavsnitt"/>
        <w:numPr>
          <w:ilvl w:val="0"/>
          <w:numId w:val="3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at is your role at your workplace? </w:t>
      </w:r>
    </w:p>
    <w:p w14:paraId="1A4020AF" w14:textId="77777777" w:rsidR="000D10E8" w:rsidRPr="000F06F0" w:rsidRDefault="000D10E8" w:rsidP="000D10E8">
      <w:pPr>
        <w:pStyle w:val="Listeavsnitt"/>
        <w:numPr>
          <w:ilvl w:val="1"/>
          <w:numId w:val="3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Clinician working directly with patients?</w:t>
      </w:r>
    </w:p>
    <w:p w14:paraId="2932AB06" w14:textId="77777777" w:rsidR="000D10E8" w:rsidRPr="000F06F0" w:rsidRDefault="000D10E8" w:rsidP="000D10E8">
      <w:pPr>
        <w:pStyle w:val="Listeavsnitt"/>
        <w:numPr>
          <w:ilvl w:val="1"/>
          <w:numId w:val="3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 xml:space="preserve">Leader </w:t>
      </w:r>
      <w:proofErr w:type="spellStart"/>
      <w:r w:rsidRPr="000F06F0">
        <w:rPr>
          <w:rFonts w:ascii="Times New Roman" w:hAnsi="Times New Roman" w:cs="Times New Roman"/>
        </w:rPr>
        <w:t>responsibilities</w:t>
      </w:r>
      <w:proofErr w:type="spellEnd"/>
      <w:r w:rsidRPr="000F06F0">
        <w:rPr>
          <w:rFonts w:ascii="Times New Roman" w:hAnsi="Times New Roman" w:cs="Times New Roman"/>
        </w:rPr>
        <w:t>?</w:t>
      </w:r>
    </w:p>
    <w:p w14:paraId="17D7C9AB" w14:textId="77777777" w:rsidR="000D10E8" w:rsidRPr="000F06F0" w:rsidRDefault="000D10E8" w:rsidP="000D10E8">
      <w:pPr>
        <w:pStyle w:val="Listeavsnitt"/>
        <w:numPr>
          <w:ilvl w:val="1"/>
          <w:numId w:val="3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>Combination?</w:t>
      </w:r>
    </w:p>
    <w:p w14:paraId="4C605958" w14:textId="77777777" w:rsidR="000D10E8" w:rsidRPr="000F06F0" w:rsidRDefault="000D10E8" w:rsidP="000D10E8">
      <w:pPr>
        <w:pStyle w:val="Listeavsnitt"/>
        <w:numPr>
          <w:ilvl w:val="1"/>
          <w:numId w:val="3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 xml:space="preserve">Professional </w:t>
      </w:r>
      <w:proofErr w:type="spellStart"/>
      <w:r w:rsidRPr="000F06F0">
        <w:rPr>
          <w:rFonts w:ascii="Times New Roman" w:hAnsi="Times New Roman" w:cs="Times New Roman"/>
        </w:rPr>
        <w:t>background</w:t>
      </w:r>
      <w:proofErr w:type="spellEnd"/>
      <w:r w:rsidRPr="000F06F0">
        <w:rPr>
          <w:rFonts w:ascii="Times New Roman" w:hAnsi="Times New Roman" w:cs="Times New Roman"/>
        </w:rPr>
        <w:t xml:space="preserve"> and </w:t>
      </w:r>
      <w:proofErr w:type="spellStart"/>
      <w:r w:rsidRPr="000F06F0">
        <w:rPr>
          <w:rFonts w:ascii="Times New Roman" w:hAnsi="Times New Roman" w:cs="Times New Roman"/>
        </w:rPr>
        <w:t>education</w:t>
      </w:r>
      <w:proofErr w:type="spellEnd"/>
    </w:p>
    <w:p w14:paraId="275075F6" w14:textId="77777777" w:rsidR="000D10E8" w:rsidRPr="000F06F0" w:rsidRDefault="000D10E8" w:rsidP="000D10E8">
      <w:pPr>
        <w:pStyle w:val="Listeavsnitt"/>
        <w:numPr>
          <w:ilvl w:val="1"/>
          <w:numId w:val="3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 xml:space="preserve">Main </w:t>
      </w:r>
      <w:proofErr w:type="spellStart"/>
      <w:r w:rsidRPr="000F06F0">
        <w:rPr>
          <w:rFonts w:ascii="Times New Roman" w:hAnsi="Times New Roman" w:cs="Times New Roman"/>
        </w:rPr>
        <w:t>tasks</w:t>
      </w:r>
      <w:proofErr w:type="spellEnd"/>
      <w:r w:rsidRPr="000F06F0">
        <w:rPr>
          <w:rFonts w:ascii="Times New Roman" w:hAnsi="Times New Roman" w:cs="Times New Roman"/>
        </w:rPr>
        <w:t xml:space="preserve"> </w:t>
      </w:r>
    </w:p>
    <w:p w14:paraId="54CA34E9" w14:textId="77777777" w:rsidR="000D10E8" w:rsidRPr="000F06F0" w:rsidRDefault="000D10E8" w:rsidP="000D10E8">
      <w:pPr>
        <w:rPr>
          <w:rFonts w:cs="Times New Roman"/>
        </w:rPr>
      </w:pPr>
    </w:p>
    <w:p w14:paraId="6C5CA09D" w14:textId="77777777" w:rsidR="000D10E8" w:rsidRPr="000F06F0" w:rsidRDefault="000D10E8" w:rsidP="000D10E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ow do you and the clinic you work at approach video consultations? </w:t>
      </w:r>
    </w:p>
    <w:p w14:paraId="388A9C4C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o are offered video consultations? </w:t>
      </w:r>
    </w:p>
    <w:p w14:paraId="389AF3CA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o ask for video consultations? </w:t>
      </w:r>
    </w:p>
    <w:p w14:paraId="2B87609B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What types of consultations, therapy orientations, and patient populations, are suitable for video consultations? Which problems can be solved using video consultations? Which topics can be brought up?</w:t>
      </w:r>
    </w:p>
    <w:p w14:paraId="0391D415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at is unsuitable for video consultations? </w:t>
      </w:r>
    </w:p>
    <w:p w14:paraId="0C81DED5" w14:textId="77777777" w:rsidR="000D10E8" w:rsidRPr="00191C00" w:rsidRDefault="000D10E8" w:rsidP="000D10E8">
      <w:pPr>
        <w:rPr>
          <w:rFonts w:cs="Times New Roman"/>
          <w:lang w:val="en-US"/>
        </w:rPr>
      </w:pPr>
    </w:p>
    <w:p w14:paraId="6D4E4381" w14:textId="77777777" w:rsidR="000D10E8" w:rsidRPr="000F06F0" w:rsidRDefault="000D10E8" w:rsidP="000D10E8">
      <w:pPr>
        <w:pStyle w:val="Listeavsnitt"/>
        <w:numPr>
          <w:ilvl w:val="0"/>
          <w:numId w:val="2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 xml:space="preserve">Your </w:t>
      </w:r>
      <w:proofErr w:type="spellStart"/>
      <w:r w:rsidRPr="000F06F0">
        <w:rPr>
          <w:rFonts w:ascii="Times New Roman" w:hAnsi="Times New Roman" w:cs="Times New Roman"/>
        </w:rPr>
        <w:t>workplace</w:t>
      </w:r>
      <w:proofErr w:type="spellEnd"/>
    </w:p>
    <w:p w14:paraId="6E80998E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Is the use of video consultations </w:t>
      </w:r>
      <w:proofErr w:type="spellStart"/>
      <w:proofErr w:type="gramStart"/>
      <w:r w:rsidRPr="000F06F0">
        <w:rPr>
          <w:rFonts w:ascii="Times New Roman" w:hAnsi="Times New Roman" w:cs="Times New Roman"/>
          <w:lang w:val="en-US"/>
        </w:rPr>
        <w:t>a</w:t>
      </w:r>
      <w:proofErr w:type="spellEnd"/>
      <w:proofErr w:type="gramEnd"/>
      <w:r w:rsidRPr="000F06F0">
        <w:rPr>
          <w:rFonts w:ascii="Times New Roman" w:hAnsi="Times New Roman" w:cs="Times New Roman"/>
          <w:lang w:val="en-US"/>
        </w:rPr>
        <w:t xml:space="preserve"> individual choice? </w:t>
      </w:r>
    </w:p>
    <w:p w14:paraId="568FD9CA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ow do you and your </w:t>
      </w:r>
      <w:proofErr w:type="spellStart"/>
      <w:r w:rsidRPr="000F06F0">
        <w:rPr>
          <w:rFonts w:ascii="Times New Roman" w:hAnsi="Times New Roman" w:cs="Times New Roman"/>
          <w:lang w:val="en-US"/>
        </w:rPr>
        <w:t>collueages</w:t>
      </w:r>
      <w:proofErr w:type="spellEnd"/>
      <w:r w:rsidRPr="000F06F0">
        <w:rPr>
          <w:rFonts w:ascii="Times New Roman" w:hAnsi="Times New Roman" w:cs="Times New Roman"/>
          <w:lang w:val="en-US"/>
        </w:rPr>
        <w:t xml:space="preserve"> talk about video consultations versus in-person encounters?</w:t>
      </w:r>
    </w:p>
    <w:p w14:paraId="67A3084D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at characterizes a </w:t>
      </w:r>
      <w:proofErr w:type="spellStart"/>
      <w:r w:rsidRPr="000F06F0">
        <w:rPr>
          <w:rFonts w:ascii="Times New Roman" w:hAnsi="Times New Roman" w:cs="Times New Roman"/>
          <w:lang w:val="en-US"/>
        </w:rPr>
        <w:t>collueague</w:t>
      </w:r>
      <w:proofErr w:type="spellEnd"/>
      <w:r w:rsidRPr="000F06F0">
        <w:rPr>
          <w:rFonts w:ascii="Times New Roman" w:hAnsi="Times New Roman" w:cs="Times New Roman"/>
          <w:lang w:val="en-US"/>
        </w:rPr>
        <w:t xml:space="preserve"> who chooses to use video consultations?</w:t>
      </w:r>
    </w:p>
    <w:p w14:paraId="74825DB7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How does the management talk about video consultations and digital interventions?</w:t>
      </w:r>
    </w:p>
    <w:p w14:paraId="48523D53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Does your workplace have specific routines related to the use of video consultations?</w:t>
      </w:r>
    </w:p>
    <w:p w14:paraId="16077F22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Has your workplace arranged video consultation training?</w:t>
      </w:r>
    </w:p>
    <w:p w14:paraId="38A4F6FF" w14:textId="77777777" w:rsidR="000D10E8" w:rsidRPr="00191C00" w:rsidRDefault="000D10E8" w:rsidP="000D10E8">
      <w:pPr>
        <w:rPr>
          <w:rFonts w:cs="Times New Roman"/>
          <w:lang w:val="en-US"/>
        </w:rPr>
      </w:pPr>
    </w:p>
    <w:p w14:paraId="2BA45E98" w14:textId="77777777" w:rsidR="000D10E8" w:rsidRPr="000F06F0" w:rsidRDefault="000D10E8" w:rsidP="000D10E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How do patients participate in video consultations?</w:t>
      </w:r>
    </w:p>
    <w:p w14:paraId="5BCDAB68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Smartphone? Computer? A blend? Only audio?</w:t>
      </w:r>
    </w:p>
    <w:p w14:paraId="7C35ABD7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Outside, at work, in their car, from home? </w:t>
      </w:r>
    </w:p>
    <w:p w14:paraId="320E48FF" w14:textId="77777777" w:rsidR="000D10E8" w:rsidRPr="00191C00" w:rsidRDefault="000D10E8" w:rsidP="000D10E8">
      <w:pPr>
        <w:rPr>
          <w:rFonts w:cs="Times New Roman"/>
          <w:lang w:val="en-US"/>
        </w:rPr>
      </w:pPr>
    </w:p>
    <w:p w14:paraId="69133C12" w14:textId="77777777" w:rsidR="000D10E8" w:rsidRPr="000F06F0" w:rsidRDefault="000D10E8" w:rsidP="000D10E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ow do you think patients experience taking part in video consultations? </w:t>
      </w:r>
    </w:p>
    <w:p w14:paraId="21F46BC9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>Positive, negative?</w:t>
      </w:r>
    </w:p>
    <w:p w14:paraId="38D7D16A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ave you received any feedback? </w:t>
      </w:r>
    </w:p>
    <w:p w14:paraId="4A89AFB7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ow do you discuss the video consultation versus in-person alternatives of treatment delivery with patients?  </w:t>
      </w:r>
    </w:p>
    <w:p w14:paraId="1F26E203" w14:textId="77777777" w:rsidR="000D10E8" w:rsidRPr="00191C00" w:rsidRDefault="000D10E8" w:rsidP="000D10E8">
      <w:pPr>
        <w:rPr>
          <w:rFonts w:cs="Times New Roman"/>
          <w:lang w:val="en-US"/>
        </w:rPr>
      </w:pPr>
    </w:p>
    <w:p w14:paraId="31B96176" w14:textId="77777777" w:rsidR="000D10E8" w:rsidRPr="000F06F0" w:rsidRDefault="000D10E8" w:rsidP="000D10E8">
      <w:pPr>
        <w:pStyle w:val="Listeavsnitt"/>
        <w:numPr>
          <w:ilvl w:val="0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How do you experience working with patients through video consultations? </w:t>
      </w:r>
    </w:p>
    <w:p w14:paraId="2FDCB393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What is different from in-person encounters?</w:t>
      </w:r>
    </w:p>
    <w:p w14:paraId="40E1E1B9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Do you have any negative experiences? </w:t>
      </w:r>
    </w:p>
    <w:p w14:paraId="349D4F73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What does video consultations add to the course of treatment? </w:t>
      </w:r>
    </w:p>
    <w:p w14:paraId="11FDAF12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>Do you use tools during video consultations?</w:t>
      </w:r>
    </w:p>
    <w:p w14:paraId="4C31F32C" w14:textId="77777777" w:rsidR="000D10E8" w:rsidRPr="000F06F0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</w:rPr>
      </w:pPr>
      <w:r w:rsidRPr="000F06F0">
        <w:rPr>
          <w:rFonts w:ascii="Times New Roman" w:hAnsi="Times New Roman" w:cs="Times New Roman"/>
        </w:rPr>
        <w:t xml:space="preserve">Do </w:t>
      </w:r>
      <w:proofErr w:type="spellStart"/>
      <w:r w:rsidRPr="000F06F0">
        <w:rPr>
          <w:rFonts w:ascii="Times New Roman" w:hAnsi="Times New Roman" w:cs="Times New Roman"/>
        </w:rPr>
        <w:t>you</w:t>
      </w:r>
      <w:proofErr w:type="spellEnd"/>
      <w:r w:rsidRPr="000F06F0">
        <w:rPr>
          <w:rFonts w:ascii="Times New Roman" w:hAnsi="Times New Roman" w:cs="Times New Roman"/>
        </w:rPr>
        <w:t xml:space="preserve"> miss </w:t>
      </w:r>
      <w:proofErr w:type="spellStart"/>
      <w:r w:rsidRPr="000F06F0">
        <w:rPr>
          <w:rFonts w:ascii="Times New Roman" w:hAnsi="Times New Roman" w:cs="Times New Roman"/>
        </w:rPr>
        <w:t>anything</w:t>
      </w:r>
      <w:proofErr w:type="spellEnd"/>
      <w:r w:rsidRPr="000F06F0">
        <w:rPr>
          <w:rFonts w:ascii="Times New Roman" w:hAnsi="Times New Roman" w:cs="Times New Roman"/>
        </w:rPr>
        <w:t xml:space="preserve">? </w:t>
      </w:r>
    </w:p>
    <w:p w14:paraId="4FECECA1" w14:textId="09E49643" w:rsidR="00564F35" w:rsidRPr="000D10E8" w:rsidRDefault="000D10E8" w:rsidP="000D10E8">
      <w:pPr>
        <w:pStyle w:val="Listeavsnitt"/>
        <w:numPr>
          <w:ilvl w:val="1"/>
          <w:numId w:val="2"/>
        </w:numPr>
        <w:rPr>
          <w:rFonts w:ascii="Times New Roman" w:hAnsi="Times New Roman" w:cs="Times New Roman"/>
          <w:lang w:val="en-US"/>
        </w:rPr>
      </w:pPr>
      <w:r w:rsidRPr="000F06F0">
        <w:rPr>
          <w:rFonts w:ascii="Times New Roman" w:hAnsi="Times New Roman" w:cs="Times New Roman"/>
          <w:lang w:val="en-US"/>
        </w:rPr>
        <w:t xml:space="preserve">Do you experience barriers to using video consultations? </w:t>
      </w:r>
    </w:p>
    <w:sectPr w:rsidR="00564F35" w:rsidRPr="000D10E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1407AF"/>
    <w:multiLevelType w:val="hybridMultilevel"/>
    <w:tmpl w:val="F228841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BD108C5"/>
    <w:multiLevelType w:val="hybridMultilevel"/>
    <w:tmpl w:val="9B848C24"/>
    <w:lvl w:ilvl="0" w:tplc="0414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4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9E6426"/>
    <w:multiLevelType w:val="hybridMultilevel"/>
    <w:tmpl w:val="C494F23A"/>
    <w:lvl w:ilvl="0" w:tplc="04140001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414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414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414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414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414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414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414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414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num w:numId="1" w16cid:durableId="492182601">
    <w:abstractNumId w:val="2"/>
  </w:num>
  <w:num w:numId="2" w16cid:durableId="151916643">
    <w:abstractNumId w:val="1"/>
  </w:num>
  <w:num w:numId="3" w16cid:durableId="1038822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hideSpellingErrors/>
  <w:hideGrammaticalErrors/>
  <w:activeWritingStyle w:appName="MSWord" w:lang="nb-NO" w:vendorID="64" w:dllVersion="6" w:nlCheck="1" w:checkStyle="0"/>
  <w:activeWritingStyle w:appName="MSWord" w:lang="nb-NO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42368"/>
    <w:rsid w:val="00024E88"/>
    <w:rsid w:val="00095E7D"/>
    <w:rsid w:val="000D10E8"/>
    <w:rsid w:val="00146110"/>
    <w:rsid w:val="00191C00"/>
    <w:rsid w:val="0020029B"/>
    <w:rsid w:val="00240E21"/>
    <w:rsid w:val="00242368"/>
    <w:rsid w:val="002F2DD3"/>
    <w:rsid w:val="00344FA8"/>
    <w:rsid w:val="00504271"/>
    <w:rsid w:val="00564F35"/>
    <w:rsid w:val="005755A8"/>
    <w:rsid w:val="00580ABB"/>
    <w:rsid w:val="005B5FEF"/>
    <w:rsid w:val="005E06DB"/>
    <w:rsid w:val="005E69FD"/>
    <w:rsid w:val="00636866"/>
    <w:rsid w:val="00662D26"/>
    <w:rsid w:val="006A5092"/>
    <w:rsid w:val="0071734F"/>
    <w:rsid w:val="00726B41"/>
    <w:rsid w:val="00743A6C"/>
    <w:rsid w:val="00771607"/>
    <w:rsid w:val="00784927"/>
    <w:rsid w:val="007A618E"/>
    <w:rsid w:val="007B73DE"/>
    <w:rsid w:val="007D4EDE"/>
    <w:rsid w:val="00895EB2"/>
    <w:rsid w:val="008A1A7C"/>
    <w:rsid w:val="008A341D"/>
    <w:rsid w:val="009B1646"/>
    <w:rsid w:val="00A8051D"/>
    <w:rsid w:val="00AA4012"/>
    <w:rsid w:val="00C14F76"/>
    <w:rsid w:val="00C46C4D"/>
    <w:rsid w:val="00CC4587"/>
    <w:rsid w:val="00F172D9"/>
    <w:rsid w:val="00F53778"/>
    <w:rsid w:val="00FE432C"/>
    <w:rsid w:val="00FF10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A38B35"/>
  <w15:chartTrackingRefBased/>
  <w15:docId w15:val="{E2FF8646-25E4-4C96-AC42-3C4F08A3A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5755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564F3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Listeavsnitt">
    <w:name w:val="List Paragraph"/>
    <w:basedOn w:val="Normal"/>
    <w:uiPriority w:val="34"/>
    <w:qFormat/>
    <w:rsid w:val="00F53778"/>
    <w:pPr>
      <w:ind w:left="720"/>
      <w:contextualSpacing/>
    </w:pPr>
  </w:style>
  <w:style w:type="character" w:styleId="Hyperkobling">
    <w:name w:val="Hyperlink"/>
    <w:basedOn w:val="Standardskriftforavsnitt"/>
    <w:uiPriority w:val="99"/>
    <w:unhideWhenUsed/>
    <w:rsid w:val="009B1646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B164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nb-NO"/>
    </w:rPr>
  </w:style>
  <w:style w:type="character" w:styleId="Fulgthyperkobling">
    <w:name w:val="FollowedHyperlink"/>
    <w:basedOn w:val="Standardskriftforavsnitt"/>
    <w:uiPriority w:val="99"/>
    <w:semiHidden/>
    <w:unhideWhenUsed/>
    <w:rsid w:val="00C14F76"/>
    <w:rPr>
      <w:color w:val="954F72" w:themeColor="followedHyperlink"/>
      <w:u w:val="single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C14F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C14F76"/>
    <w:rPr>
      <w:rFonts w:ascii="Segoe UI" w:hAnsi="Segoe UI" w:cs="Segoe UI"/>
      <w:sz w:val="18"/>
      <w:szCs w:val="18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5755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564F35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1186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00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6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5b906c1f-19d2-4ac1-bea8-1ddf524e35b3}" enabled="1" method="Standard" siteId="{7f8e4cf0-71fb-489c-a336-3f9252a63908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3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1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Skoge</dc:creator>
  <cp:keywords/>
  <dc:description/>
  <cp:lastModifiedBy>Mari Skoge</cp:lastModifiedBy>
  <cp:revision>2</cp:revision>
  <cp:lastPrinted>2024-07-01T07:10:00Z</cp:lastPrinted>
  <dcterms:created xsi:type="dcterms:W3CDTF">2025-07-17T07:50:00Z</dcterms:created>
  <dcterms:modified xsi:type="dcterms:W3CDTF">2025-07-17T07:50:00Z</dcterms:modified>
</cp:coreProperties>
</file>